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6"/>
        <w:gridCol w:w="5984"/>
      </w:tblGrid>
      <w:tr w:rsidR="000E3121" w:rsidRPr="008A5206" w14:paraId="6720D853" w14:textId="77777777" w:rsidTr="00D54D9D">
        <w:trPr>
          <w:trHeight w:val="300"/>
        </w:trPr>
        <w:tc>
          <w:tcPr>
            <w:tcW w:w="12616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CE585D" w14:textId="77777777" w:rsidR="000E3121" w:rsidRPr="008A5206" w:rsidRDefault="000E3121" w:rsidP="00D54D9D">
            <w:pPr>
              <w:spacing w:after="0" w:line="240" w:lineRule="auto"/>
              <w:rPr>
                <w:b/>
                <w:lang w:val="en-US" w:eastAsia="sv-SE"/>
              </w:rPr>
            </w:pPr>
            <w:r>
              <w:rPr>
                <w:b/>
                <w:lang w:val="en-US" w:eastAsia="sv-SE"/>
              </w:rPr>
              <w:t xml:space="preserve">S2 </w:t>
            </w:r>
            <w:r w:rsidRPr="008A5206">
              <w:rPr>
                <w:b/>
                <w:lang w:val="en-US" w:eastAsia="sv-SE"/>
              </w:rPr>
              <w:t xml:space="preserve">Table. </w:t>
            </w:r>
            <w:r w:rsidRPr="001763DE">
              <w:rPr>
                <w:lang w:val="en-US" w:eastAsia="sv-SE"/>
              </w:rPr>
              <w:t xml:space="preserve">High level gene ontology categories from </w:t>
            </w:r>
            <w:proofErr w:type="spellStart"/>
            <w:r w:rsidRPr="001763DE">
              <w:rPr>
                <w:lang w:val="en-US" w:eastAsia="sv-SE"/>
              </w:rPr>
              <w:t>ShinyGO</w:t>
            </w:r>
            <w:proofErr w:type="spellEnd"/>
            <w:r w:rsidRPr="001763DE">
              <w:rPr>
                <w:lang w:val="en-US" w:eastAsia="sv-SE"/>
              </w:rPr>
              <w:t xml:space="preserve"> v0.50 for genes with DMRs from the wolf </w:t>
            </w:r>
            <w:r>
              <w:rPr>
                <w:lang w:val="en-US" w:eastAsia="sv-SE"/>
              </w:rPr>
              <w:br/>
            </w:r>
            <w:r w:rsidRPr="001763DE">
              <w:rPr>
                <w:lang w:val="en-US" w:eastAsia="sv-SE"/>
              </w:rPr>
              <w:t>comparisons (wolf vs. Dogs and wolf vs. Breeds).</w:t>
            </w:r>
          </w:p>
        </w:tc>
      </w:tr>
      <w:tr w:rsidR="000E3121" w:rsidRPr="008A5206" w14:paraId="6F48F129" w14:textId="77777777" w:rsidTr="00D54D9D">
        <w:trPr>
          <w:trHeight w:val="300"/>
        </w:trPr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2CC" w:themeFill="accent4" w:themeFillTint="33"/>
            <w:noWrap/>
            <w:hideMark/>
          </w:tcPr>
          <w:p w14:paraId="7217E19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High level GO category</w:t>
            </w:r>
          </w:p>
        </w:tc>
        <w:tc>
          <w:tcPr>
            <w:tcW w:w="8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2CC" w:themeFill="accent4" w:themeFillTint="33"/>
            <w:noWrap/>
            <w:hideMark/>
          </w:tcPr>
          <w:p w14:paraId="1937085F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Genes</w:t>
            </w:r>
          </w:p>
        </w:tc>
      </w:tr>
      <w:tr w:rsidR="000E3121" w:rsidRPr="008A5206" w14:paraId="210D1F6A" w14:textId="77777777" w:rsidTr="00D54D9D">
        <w:trPr>
          <w:trHeight w:val="300"/>
        </w:trPr>
        <w:tc>
          <w:tcPr>
            <w:tcW w:w="4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C58AB21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Anatomical structure development </w:t>
            </w:r>
          </w:p>
        </w:tc>
        <w:tc>
          <w:tcPr>
            <w:tcW w:w="808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0A9E6EE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2102 ENSCAFG00000010820 ENSCAFG00000005306 ENSCAFG00000018282</w:t>
            </w:r>
          </w:p>
        </w:tc>
      </w:tr>
      <w:tr w:rsidR="000E3121" w:rsidRPr="008A5206" w14:paraId="245C9297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F7AEF04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Anatomical structure formation involved in morphogenesi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7A302732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18282</w:t>
            </w:r>
          </w:p>
        </w:tc>
      </w:tr>
      <w:tr w:rsidR="000E3121" w:rsidRPr="008A5206" w14:paraId="746F26AF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E707437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Anatomical structure morphogenesi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0B270ECB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5306 ENSCAFG00000018282</w:t>
            </w:r>
          </w:p>
        </w:tc>
      </w:tr>
      <w:tr w:rsidR="000E3121" w:rsidRPr="008A5206" w14:paraId="08140661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672BF677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Biological adhes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1C9B2CD7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2102 ENSCAFG00000018282</w:t>
            </w:r>
          </w:p>
        </w:tc>
      </w:tr>
      <w:tr w:rsidR="000E3121" w:rsidRPr="008A5206" w14:paraId="32D0ECDA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3457BA7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Biosynthetic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1BA562ED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5312 ENSCAFG00000012058</w:t>
            </w:r>
          </w:p>
        </w:tc>
      </w:tr>
      <w:tr w:rsidR="000E3121" w:rsidRPr="008A5206" w14:paraId="071831B7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141B2E01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Catabolic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71C0A8CA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8282 ENSCAFG00000018309</w:t>
            </w:r>
          </w:p>
        </w:tc>
      </w:tr>
      <w:tr w:rsidR="000E3121" w:rsidRPr="008A5206" w14:paraId="1447CDFF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4637F559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Cell adhes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6BCC3630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2102 ENSCAFG00000018282</w:t>
            </w:r>
          </w:p>
        </w:tc>
      </w:tr>
      <w:tr w:rsidR="000E3121" w:rsidRPr="008A5206" w14:paraId="4FAFEF3C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1B65B2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Cell motility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6BD46EEA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0673 ENSCAFG00000018282</w:t>
            </w:r>
          </w:p>
        </w:tc>
      </w:tr>
      <w:tr w:rsidR="000E3121" w:rsidRPr="008A5206" w14:paraId="32A3B8A9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B799DC0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Cell prolifera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73A59721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0673</w:t>
            </w:r>
          </w:p>
        </w:tc>
      </w:tr>
      <w:tr w:rsidR="000E3121" w:rsidRPr="008A5206" w14:paraId="1DAA17E4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4DF005FB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Cellular component organiza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0C225F2E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2104 ENSCAFG00000016100 ENSCAFG00000002102 ENSCAFG00000012058 ENSCAFG00000013271 ENSCAFG00000018282</w:t>
            </w:r>
          </w:p>
        </w:tc>
      </w:tr>
      <w:tr w:rsidR="000E3121" w:rsidRPr="008A5206" w14:paraId="672F7A9D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16357CD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Cellular component organization or biogenesi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7B2C225E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NSCAFG00000000673 ENSCAFG00000002104 ENSCAFG00000016100 ENSCAFG00000002102 ENSCAFG00000012058 ENSCAFG00000013271 ENSCAFG00000018282</w:t>
            </w:r>
          </w:p>
        </w:tc>
      </w:tr>
      <w:tr w:rsidR="000E3121" w:rsidRPr="008A5206" w14:paraId="7FE5A922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37FCCA7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Cellular localiza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78DAE08E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6100 ENSCAFG00000000108 ENSCAFG00000018282</w:t>
            </w:r>
          </w:p>
        </w:tc>
      </w:tr>
      <w:tr w:rsidR="000E3121" w:rsidRPr="008A5206" w14:paraId="2DE43FF5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8967FCE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Developmental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30B1BE74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2102 ENSCAFG00000010820 ENSCAFG00000005306 ENSCAFG00000018282</w:t>
            </w:r>
          </w:p>
        </w:tc>
      </w:tr>
      <w:tr w:rsidR="000E3121" w:rsidRPr="008A5206" w14:paraId="5C032807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8766F59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Developmental process involved in reproduc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629A7EE6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0820 ENSCAFG00000005306</w:t>
            </w:r>
          </w:p>
        </w:tc>
      </w:tr>
      <w:tr w:rsidR="000E3121" w:rsidRPr="008A5206" w14:paraId="6CF02596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02372A8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Establishment of localiza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6AF24FE6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6100 ENSCAFG00000000108 ENSCAFG00000018282</w:t>
            </w:r>
          </w:p>
        </w:tc>
      </w:tr>
      <w:tr w:rsidR="000E3121" w:rsidRPr="008A5206" w14:paraId="3F6C4E47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53DEDD7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Immune response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27E2B5F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18462</w:t>
            </w:r>
          </w:p>
        </w:tc>
      </w:tr>
      <w:tr w:rsidR="000E3121" w:rsidRPr="008A5206" w14:paraId="678A0FF0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3903C971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Immune system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6153D11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18282 ENSCAFG00000018462</w:t>
            </w:r>
          </w:p>
        </w:tc>
      </w:tr>
      <w:tr w:rsidR="000E3121" w:rsidRPr="008A5206" w14:paraId="791A4EB4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36925230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Localiza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2667D9C6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16100 ENSCAFG00000000108 ENSCAFG00000000673 ENSCAFG00000018282</w:t>
            </w:r>
          </w:p>
        </w:tc>
      </w:tr>
      <w:tr w:rsidR="000E3121" w:rsidRPr="008A5206" w14:paraId="43FE58AD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14A3E10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Localization of cell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183BAA3B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0673 ENSCAFG00000018282</w:t>
            </w:r>
          </w:p>
        </w:tc>
      </w:tr>
      <w:tr w:rsidR="000E3121" w:rsidRPr="008A5206" w14:paraId="4B4CE223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F9CAF84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Locomo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090621D7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0673 ENSCAFG00000018282 ENSCAFG00000018309</w:t>
            </w:r>
          </w:p>
        </w:tc>
      </w:tr>
      <w:tr w:rsidR="000E3121" w:rsidRPr="008A5206" w14:paraId="778E3D12" w14:textId="77777777" w:rsidTr="00D54D9D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8C38E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Macromolecule localization 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709844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108 ENSCAFG00000018282</w:t>
            </w:r>
          </w:p>
        </w:tc>
      </w:tr>
      <w:tr w:rsidR="000E3121" w:rsidRPr="008A5206" w14:paraId="3BC22162" w14:textId="77777777" w:rsidTr="00D54D9D">
        <w:trPr>
          <w:trHeight w:val="300"/>
        </w:trPr>
        <w:tc>
          <w:tcPr>
            <w:tcW w:w="453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26C9C99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Multicellular organism reproduction 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26483912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0820 ENSCAFG00000012058</w:t>
            </w:r>
          </w:p>
        </w:tc>
      </w:tr>
      <w:tr w:rsidR="000E3121" w:rsidRPr="008A5206" w14:paraId="32B583EA" w14:textId="77777777" w:rsidTr="00D54D9D">
        <w:trPr>
          <w:trHeight w:val="300"/>
        </w:trPr>
        <w:tc>
          <w:tcPr>
            <w:tcW w:w="4536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21878F22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Multicellular organismal reproductive process </w:t>
            </w:r>
          </w:p>
        </w:tc>
        <w:tc>
          <w:tcPr>
            <w:tcW w:w="808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688ADFB8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0820 ENSCAFG00000012058</w:t>
            </w:r>
          </w:p>
        </w:tc>
      </w:tr>
      <w:tr w:rsidR="000E3121" w:rsidRPr="008A5206" w14:paraId="4EB2B8D7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78927B53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Multi-organism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26921EC2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0820 ENSCAFG00000012058 ENSCAFG00000013271</w:t>
            </w:r>
          </w:p>
        </w:tc>
      </w:tr>
      <w:tr w:rsidR="000E3121" w:rsidRPr="008A5206" w14:paraId="57631A3E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3969EB12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Multi-organism reproductive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2F6BD8A6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0820 ENSCAFG00000012058</w:t>
            </w:r>
          </w:p>
        </w:tc>
      </w:tr>
      <w:tr w:rsidR="000E3121" w:rsidRPr="008A5206" w14:paraId="7EB12DA3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FF2905F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Negative regulation of biological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679949CD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5306 ENSCAFG00000018282 ENSCAFG00000018309</w:t>
            </w:r>
          </w:p>
        </w:tc>
      </w:tr>
      <w:tr w:rsidR="000E3121" w:rsidRPr="008A5206" w14:paraId="779E8CA9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6E30C331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Positive regulation of biological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5FBD2E1A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NSCAFG00000000673 ENSCAFG00000002102 ENSCAFG00000005306 ENSCAFG00000012058 ENSCAFG00000018282 ENSCAFG00000018462</w:t>
            </w:r>
          </w:p>
        </w:tc>
      </w:tr>
      <w:tr w:rsidR="000E3121" w:rsidRPr="008A5206" w14:paraId="14190D09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18871AD8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biological quality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121D963B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 xml:space="preserve">ENSCAFG00000000673 ENSCAFG0000000210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c</w:t>
            </w:r>
          </w:p>
        </w:tc>
      </w:tr>
      <w:tr w:rsidR="000E3121" w:rsidRPr="008A5206" w14:paraId="4310AB4E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015BD3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cell adhes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7D0850C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2102 ENSCAFG00000018282</w:t>
            </w:r>
          </w:p>
        </w:tc>
      </w:tr>
      <w:tr w:rsidR="000E3121" w:rsidRPr="008A5206" w14:paraId="264AE989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7188994A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 xml:space="preserve">Regulation of developmental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206D9070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5306 ENSCAFG00000018282</w:t>
            </w:r>
          </w:p>
        </w:tc>
      </w:tr>
      <w:tr w:rsidR="000E3121" w:rsidRPr="008A5206" w14:paraId="509CD7E7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2EE063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localiza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207200FE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6100 ENSCAFG00000000673 ENSCAFG00000018282</w:t>
            </w:r>
          </w:p>
        </w:tc>
      </w:tr>
      <w:tr w:rsidR="000E3121" w:rsidRPr="008A5206" w14:paraId="309B54E5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2C13ABA2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locomo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09AC4337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18309</w:t>
            </w:r>
          </w:p>
        </w:tc>
      </w:tr>
      <w:tr w:rsidR="000E3121" w:rsidRPr="008A5206" w14:paraId="71BC0F8B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5214ACB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metabolic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7E327B9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05306 ENSCAFG00000012058 ENSCAFG00000018282 ENSCAFG00000018309</w:t>
            </w:r>
          </w:p>
        </w:tc>
      </w:tr>
      <w:tr w:rsidR="000E3121" w:rsidRPr="008A5206" w14:paraId="22A978F7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56AD309F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gulation of molecular func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4D2F179B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14309 ENSCAFG00000018282 ENSCAFG00000018309</w:t>
            </w:r>
          </w:p>
        </w:tc>
      </w:tr>
      <w:tr w:rsidR="000E3121" w:rsidRPr="008A5206" w14:paraId="76B121E7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5A926589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Regulation of multicellular organismal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3D4E0F63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0673 ENSCAFG00000018282 ENSCAFG00000018462</w:t>
            </w:r>
          </w:p>
        </w:tc>
      </w:tr>
      <w:tr w:rsidR="000E3121" w:rsidRPr="008A5206" w14:paraId="3B0FD6EF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46E8C10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Regulation of response to stimulu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2000001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5306 ENSCAFG00000018309 ENSCAFG00000018462</w:t>
            </w:r>
          </w:p>
        </w:tc>
      </w:tr>
      <w:tr w:rsidR="000E3121" w:rsidRPr="008A5206" w14:paraId="34B57B40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69B5563B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production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6CB9F33E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0820 ENSCAFG00000005306 ENSCAFG00000012058</w:t>
            </w:r>
          </w:p>
        </w:tc>
      </w:tr>
      <w:tr w:rsidR="000E3121" w:rsidRPr="008A5206" w14:paraId="1CB8D14C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3146051E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productive proc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663F129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0820 ENSCAFG00000005306 ENSCAFG00000012058</w:t>
            </w:r>
          </w:p>
        </w:tc>
      </w:tr>
      <w:tr w:rsidR="000E3121" w:rsidRPr="008A5206" w14:paraId="51AC780E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79420B0D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sponse to chemical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75AEE5A2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5306 ENSCAFG00000014309 ENSCAFG00000018309</w:t>
            </w:r>
          </w:p>
        </w:tc>
      </w:tr>
      <w:tr w:rsidR="000E3121" w:rsidRPr="008A5206" w14:paraId="3626EDC4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608682D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sponse to endogenous stimulu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235605BD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5306</w:t>
            </w:r>
          </w:p>
        </w:tc>
      </w:tr>
      <w:tr w:rsidR="000E3121" w:rsidRPr="008A5206" w14:paraId="16E26486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E7C445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sponse to external stimulu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50563955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5306 ENSCAFG00000013271 ENSCAFG00000018309</w:t>
            </w:r>
          </w:p>
        </w:tc>
      </w:tr>
      <w:tr w:rsidR="000E3121" w:rsidRPr="008A5206" w14:paraId="6014294F" w14:textId="77777777" w:rsidTr="00D54D9D">
        <w:trPr>
          <w:trHeight w:val="300"/>
        </w:trPr>
        <w:tc>
          <w:tcPr>
            <w:tcW w:w="4536" w:type="dxa"/>
            <w:shd w:val="clear" w:color="auto" w:fill="auto"/>
            <w:noWrap/>
            <w:hideMark/>
          </w:tcPr>
          <w:p w14:paraId="063718B6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Response to stress </w:t>
            </w:r>
          </w:p>
        </w:tc>
        <w:tc>
          <w:tcPr>
            <w:tcW w:w="8080" w:type="dxa"/>
            <w:shd w:val="clear" w:color="auto" w:fill="auto"/>
            <w:noWrap/>
            <w:hideMark/>
          </w:tcPr>
          <w:p w14:paraId="0ABBC228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05306 ENSCAFG00000018309 ENSCAFG00000018462</w:t>
            </w:r>
          </w:p>
        </w:tc>
      </w:tr>
      <w:tr w:rsidR="000E3121" w:rsidRPr="008A5206" w14:paraId="5FDE6057" w14:textId="77777777" w:rsidTr="00D54D9D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819F0F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Sexual reproduction 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BFB062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10820 ENSCAFG00000012058</w:t>
            </w:r>
          </w:p>
        </w:tc>
      </w:tr>
      <w:tr w:rsidR="000E3121" w:rsidRPr="008A5206" w14:paraId="36E5DD2F" w14:textId="77777777" w:rsidTr="00D54D9D">
        <w:trPr>
          <w:trHeight w:val="300"/>
        </w:trPr>
        <w:tc>
          <w:tcPr>
            <w:tcW w:w="453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122CC8C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Signaling 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F0DFE69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</w:pPr>
            <w:r w:rsidRPr="008A52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SE" w:eastAsia="sv-SE"/>
              </w:rPr>
              <w:t>ENSCAFG00000002102 ENSCAFG00000011008 ENSCAFG00000016100 ENSCAFG00000000673 ENSCAFG00000005306 ENSCAFG00000008082 ENSCAFG00000014309 ENSCAFG00000018282 ENSCAFG00000018309</w:t>
            </w:r>
          </w:p>
        </w:tc>
      </w:tr>
      <w:tr w:rsidR="000E3121" w:rsidRPr="008A5206" w14:paraId="52006AC4" w14:textId="77777777" w:rsidTr="00D54D9D">
        <w:trPr>
          <w:trHeight w:val="300"/>
        </w:trPr>
        <w:tc>
          <w:tcPr>
            <w:tcW w:w="453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B632227" w14:textId="77777777" w:rsidR="000E3121" w:rsidRPr="008A5206" w:rsidRDefault="000E3121" w:rsidP="00D54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808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521EFFD" w14:textId="77777777" w:rsidR="000E3121" w:rsidRPr="008A5206" w:rsidRDefault="000E3121" w:rsidP="00D5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</w:pPr>
          </w:p>
        </w:tc>
      </w:tr>
    </w:tbl>
    <w:p w14:paraId="750CC15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121"/>
    <w:rsid w:val="000E3121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2AA71"/>
  <w15:chartTrackingRefBased/>
  <w15:docId w15:val="{6B17A0AE-72BD-4FD9-A132-C8A16ABA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12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8T06:19:00Z</dcterms:created>
  <dcterms:modified xsi:type="dcterms:W3CDTF">2020-10-08T06:19:00Z</dcterms:modified>
</cp:coreProperties>
</file>